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101" w:rsidRDefault="00436101"/>
    <w:p w:rsidR="00F93C11" w:rsidRDefault="00F93C11" w:rsidP="00F93C11">
      <w:pPr>
        <w:spacing w:line="480" w:lineRule="auto"/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</w:pPr>
      <w:r>
        <w:rPr>
          <w:rFonts w:ascii="Times New Roman" w:hAnsi="Times New Roman"/>
          <w:b/>
          <w:bCs/>
          <w:spacing w:val="15"/>
          <w:sz w:val="32"/>
          <w:szCs w:val="32"/>
          <w:lang w:bidi="ar"/>
        </w:rPr>
        <w:t xml:space="preserve">Supplementary Figure 2. 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Schematic diagram of the molecular mechanism of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 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TM4SF1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u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pregulates</w:t>
      </w:r>
      <w:proofErr w:type="spellEnd"/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 MYH9 to 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a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ctivate the NOTCH 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p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athway to 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p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romote 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c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ancer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s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temness</w:t>
      </w:r>
      <w:proofErr w:type="spellEnd"/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 and </w:t>
      </w:r>
      <w:proofErr w:type="spellStart"/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Lenvatinib</w:t>
      </w:r>
      <w:proofErr w:type="spellEnd"/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 xml:space="preserve"> 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r</w:t>
      </w:r>
      <w:r w:rsidRPr="005610AA">
        <w:rPr>
          <w:rFonts w:ascii="Times New Roman" w:eastAsia="Microsoft YaHei" w:hAnsi="Times New Roman" w:cs="Times New Roman"/>
          <w:b/>
          <w:bCs/>
          <w:color w:val="000000"/>
          <w:spacing w:val="15"/>
          <w:sz w:val="28"/>
          <w:szCs w:val="28"/>
        </w:rPr>
        <w:t>esistance in HCC</w:t>
      </w:r>
      <w:bookmarkStart w:id="0" w:name="_GoBack"/>
      <w:bookmarkEnd w:id="0"/>
    </w:p>
    <w:p w:rsidR="00F93C11" w:rsidRPr="00F93C11" w:rsidRDefault="00F93C11" w:rsidP="00F93C11">
      <w:pPr>
        <w:spacing w:line="480" w:lineRule="auto"/>
        <w:rPr>
          <w:rFonts w:ascii="Times New Roman" w:eastAsia="Microsoft YaHei" w:hAnsi="Times New Roman" w:cs="Times New Roman"/>
          <w:b/>
          <w:color w:val="000000"/>
          <w:spacing w:val="15"/>
          <w:sz w:val="28"/>
          <w:szCs w:val="28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CBFA64E" wp14:editId="1F5BD6FA">
            <wp:simplePos x="0" y="0"/>
            <wp:positionH relativeFrom="column">
              <wp:posOffset>0</wp:posOffset>
            </wp:positionH>
            <wp:positionV relativeFrom="paragraph">
              <wp:posOffset>511175</wp:posOffset>
            </wp:positionV>
            <wp:extent cx="5274310" cy="3365500"/>
            <wp:effectExtent l="0" t="0" r="2540" b="6350"/>
            <wp:wrapTopAndBottom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93C11" w:rsidRDefault="00F93C11"/>
    <w:sectPr w:rsidR="00F9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11"/>
    <w:rsid w:val="00002A0D"/>
    <w:rsid w:val="00002E33"/>
    <w:rsid w:val="000062C1"/>
    <w:rsid w:val="000065D1"/>
    <w:rsid w:val="00007719"/>
    <w:rsid w:val="000101CE"/>
    <w:rsid w:val="000103E6"/>
    <w:rsid w:val="00010544"/>
    <w:rsid w:val="0001099E"/>
    <w:rsid w:val="00011D06"/>
    <w:rsid w:val="00015372"/>
    <w:rsid w:val="000172F5"/>
    <w:rsid w:val="00020B58"/>
    <w:rsid w:val="00023E82"/>
    <w:rsid w:val="00024E58"/>
    <w:rsid w:val="0002721F"/>
    <w:rsid w:val="00031029"/>
    <w:rsid w:val="00032950"/>
    <w:rsid w:val="00034E36"/>
    <w:rsid w:val="00037964"/>
    <w:rsid w:val="000401F6"/>
    <w:rsid w:val="00043BE1"/>
    <w:rsid w:val="00045112"/>
    <w:rsid w:val="00045AA0"/>
    <w:rsid w:val="00045ECE"/>
    <w:rsid w:val="00047272"/>
    <w:rsid w:val="00050956"/>
    <w:rsid w:val="000511E0"/>
    <w:rsid w:val="0005203D"/>
    <w:rsid w:val="0005386D"/>
    <w:rsid w:val="00053C6A"/>
    <w:rsid w:val="000542A3"/>
    <w:rsid w:val="000552EC"/>
    <w:rsid w:val="00055559"/>
    <w:rsid w:val="000565FE"/>
    <w:rsid w:val="000573BC"/>
    <w:rsid w:val="00062B78"/>
    <w:rsid w:val="00062DF7"/>
    <w:rsid w:val="0006500A"/>
    <w:rsid w:val="0006622C"/>
    <w:rsid w:val="000667E0"/>
    <w:rsid w:val="00070C26"/>
    <w:rsid w:val="00070FB6"/>
    <w:rsid w:val="00082BCE"/>
    <w:rsid w:val="000861C3"/>
    <w:rsid w:val="000867E9"/>
    <w:rsid w:val="00086F9A"/>
    <w:rsid w:val="0009153F"/>
    <w:rsid w:val="00091668"/>
    <w:rsid w:val="000A0AC9"/>
    <w:rsid w:val="000A18E8"/>
    <w:rsid w:val="000A6E35"/>
    <w:rsid w:val="000B07BB"/>
    <w:rsid w:val="000B2DFE"/>
    <w:rsid w:val="000B4E48"/>
    <w:rsid w:val="000B6B20"/>
    <w:rsid w:val="000C1C49"/>
    <w:rsid w:val="000C2F13"/>
    <w:rsid w:val="000C3AB2"/>
    <w:rsid w:val="000C3BB7"/>
    <w:rsid w:val="000C41AB"/>
    <w:rsid w:val="000C4A6E"/>
    <w:rsid w:val="000C6557"/>
    <w:rsid w:val="000D0082"/>
    <w:rsid w:val="000D0794"/>
    <w:rsid w:val="000D168E"/>
    <w:rsid w:val="000D264C"/>
    <w:rsid w:val="000D586A"/>
    <w:rsid w:val="000D590D"/>
    <w:rsid w:val="000E2CAC"/>
    <w:rsid w:val="000E5EFB"/>
    <w:rsid w:val="000E7E15"/>
    <w:rsid w:val="000F0853"/>
    <w:rsid w:val="000F3BAF"/>
    <w:rsid w:val="000F5923"/>
    <w:rsid w:val="001003BB"/>
    <w:rsid w:val="001028DC"/>
    <w:rsid w:val="00102ACE"/>
    <w:rsid w:val="00103A39"/>
    <w:rsid w:val="00104693"/>
    <w:rsid w:val="00104F98"/>
    <w:rsid w:val="00104FCE"/>
    <w:rsid w:val="001059D7"/>
    <w:rsid w:val="00111F92"/>
    <w:rsid w:val="0011297E"/>
    <w:rsid w:val="00114698"/>
    <w:rsid w:val="00117F3C"/>
    <w:rsid w:val="001211AA"/>
    <w:rsid w:val="00124C80"/>
    <w:rsid w:val="00125D39"/>
    <w:rsid w:val="00131772"/>
    <w:rsid w:val="00132AE9"/>
    <w:rsid w:val="0013500E"/>
    <w:rsid w:val="00135A67"/>
    <w:rsid w:val="00135B80"/>
    <w:rsid w:val="001377AD"/>
    <w:rsid w:val="001404E2"/>
    <w:rsid w:val="00141D64"/>
    <w:rsid w:val="00143947"/>
    <w:rsid w:val="00144E35"/>
    <w:rsid w:val="00146115"/>
    <w:rsid w:val="00147C60"/>
    <w:rsid w:val="00151749"/>
    <w:rsid w:val="00152FE5"/>
    <w:rsid w:val="00153CA9"/>
    <w:rsid w:val="00154294"/>
    <w:rsid w:val="00157290"/>
    <w:rsid w:val="00157B11"/>
    <w:rsid w:val="00160AB7"/>
    <w:rsid w:val="00162D3F"/>
    <w:rsid w:val="001632C3"/>
    <w:rsid w:val="001656F6"/>
    <w:rsid w:val="00165B09"/>
    <w:rsid w:val="00166A4D"/>
    <w:rsid w:val="00166C87"/>
    <w:rsid w:val="00170246"/>
    <w:rsid w:val="00171E16"/>
    <w:rsid w:val="00171E25"/>
    <w:rsid w:val="001748E1"/>
    <w:rsid w:val="00174D0D"/>
    <w:rsid w:val="00174DA3"/>
    <w:rsid w:val="001765AD"/>
    <w:rsid w:val="00176BD9"/>
    <w:rsid w:val="001802FD"/>
    <w:rsid w:val="00181586"/>
    <w:rsid w:val="00181F03"/>
    <w:rsid w:val="00182A32"/>
    <w:rsid w:val="00184200"/>
    <w:rsid w:val="001842D7"/>
    <w:rsid w:val="0018467E"/>
    <w:rsid w:val="00184A2C"/>
    <w:rsid w:val="00184FD3"/>
    <w:rsid w:val="00185DBC"/>
    <w:rsid w:val="001900AB"/>
    <w:rsid w:val="00191F9C"/>
    <w:rsid w:val="00197C39"/>
    <w:rsid w:val="001A0599"/>
    <w:rsid w:val="001A107A"/>
    <w:rsid w:val="001A1785"/>
    <w:rsid w:val="001A6AB4"/>
    <w:rsid w:val="001A721A"/>
    <w:rsid w:val="001A761B"/>
    <w:rsid w:val="001A79F4"/>
    <w:rsid w:val="001B031A"/>
    <w:rsid w:val="001B0DB3"/>
    <w:rsid w:val="001C28E0"/>
    <w:rsid w:val="001C5152"/>
    <w:rsid w:val="001C74C8"/>
    <w:rsid w:val="001C7EC5"/>
    <w:rsid w:val="001C7F9F"/>
    <w:rsid w:val="001D0B74"/>
    <w:rsid w:val="001D124C"/>
    <w:rsid w:val="001D31AD"/>
    <w:rsid w:val="001D3ACC"/>
    <w:rsid w:val="001D5A9A"/>
    <w:rsid w:val="001D60C8"/>
    <w:rsid w:val="001E0814"/>
    <w:rsid w:val="001E2860"/>
    <w:rsid w:val="001E3225"/>
    <w:rsid w:val="001E621A"/>
    <w:rsid w:val="001E6F99"/>
    <w:rsid w:val="001F0913"/>
    <w:rsid w:val="001F197C"/>
    <w:rsid w:val="001F3935"/>
    <w:rsid w:val="001F59AA"/>
    <w:rsid w:val="001F5A6B"/>
    <w:rsid w:val="001F6AAD"/>
    <w:rsid w:val="001F7A25"/>
    <w:rsid w:val="001F7FDD"/>
    <w:rsid w:val="0020011A"/>
    <w:rsid w:val="00201217"/>
    <w:rsid w:val="00204A5F"/>
    <w:rsid w:val="00205C46"/>
    <w:rsid w:val="00207C1E"/>
    <w:rsid w:val="00210D9B"/>
    <w:rsid w:val="0021184E"/>
    <w:rsid w:val="00211B0C"/>
    <w:rsid w:val="0021317C"/>
    <w:rsid w:val="002131FD"/>
    <w:rsid w:val="002140F9"/>
    <w:rsid w:val="002152D6"/>
    <w:rsid w:val="00232639"/>
    <w:rsid w:val="002334C3"/>
    <w:rsid w:val="00234180"/>
    <w:rsid w:val="00234B72"/>
    <w:rsid w:val="00235439"/>
    <w:rsid w:val="00236D1F"/>
    <w:rsid w:val="00237C8B"/>
    <w:rsid w:val="00241D5D"/>
    <w:rsid w:val="00242DC0"/>
    <w:rsid w:val="00242FB2"/>
    <w:rsid w:val="0024354C"/>
    <w:rsid w:val="00245525"/>
    <w:rsid w:val="00247225"/>
    <w:rsid w:val="00247937"/>
    <w:rsid w:val="002506A0"/>
    <w:rsid w:val="00254667"/>
    <w:rsid w:val="002547CA"/>
    <w:rsid w:val="0025750B"/>
    <w:rsid w:val="0025757B"/>
    <w:rsid w:val="00257DAE"/>
    <w:rsid w:val="0026035E"/>
    <w:rsid w:val="002641A5"/>
    <w:rsid w:val="002643AD"/>
    <w:rsid w:val="00265242"/>
    <w:rsid w:val="00265F29"/>
    <w:rsid w:val="0028015E"/>
    <w:rsid w:val="00281116"/>
    <w:rsid w:val="00282372"/>
    <w:rsid w:val="0028324E"/>
    <w:rsid w:val="0028614C"/>
    <w:rsid w:val="00286517"/>
    <w:rsid w:val="00286541"/>
    <w:rsid w:val="002920B8"/>
    <w:rsid w:val="00293EF3"/>
    <w:rsid w:val="002956E7"/>
    <w:rsid w:val="00295E88"/>
    <w:rsid w:val="00296307"/>
    <w:rsid w:val="0029664E"/>
    <w:rsid w:val="00296B9F"/>
    <w:rsid w:val="002A0272"/>
    <w:rsid w:val="002A06F2"/>
    <w:rsid w:val="002A1043"/>
    <w:rsid w:val="002A48FF"/>
    <w:rsid w:val="002A5C9B"/>
    <w:rsid w:val="002B2DD5"/>
    <w:rsid w:val="002B3C64"/>
    <w:rsid w:val="002B4590"/>
    <w:rsid w:val="002B5579"/>
    <w:rsid w:val="002B7A68"/>
    <w:rsid w:val="002C6969"/>
    <w:rsid w:val="002C6C0A"/>
    <w:rsid w:val="002D104E"/>
    <w:rsid w:val="002D2360"/>
    <w:rsid w:val="002D2D98"/>
    <w:rsid w:val="002D422B"/>
    <w:rsid w:val="002D4C0F"/>
    <w:rsid w:val="002D530D"/>
    <w:rsid w:val="002D6371"/>
    <w:rsid w:val="002D7B01"/>
    <w:rsid w:val="002E0CDE"/>
    <w:rsid w:val="002E65A5"/>
    <w:rsid w:val="002E6B33"/>
    <w:rsid w:val="002E7424"/>
    <w:rsid w:val="002F101E"/>
    <w:rsid w:val="002F5875"/>
    <w:rsid w:val="003004B9"/>
    <w:rsid w:val="003021ED"/>
    <w:rsid w:val="00302D71"/>
    <w:rsid w:val="0030492F"/>
    <w:rsid w:val="0031011D"/>
    <w:rsid w:val="003107E8"/>
    <w:rsid w:val="00311160"/>
    <w:rsid w:val="00314276"/>
    <w:rsid w:val="0031457B"/>
    <w:rsid w:val="003145BB"/>
    <w:rsid w:val="00315760"/>
    <w:rsid w:val="00317762"/>
    <w:rsid w:val="003207B7"/>
    <w:rsid w:val="00324CD5"/>
    <w:rsid w:val="00325C0D"/>
    <w:rsid w:val="00326891"/>
    <w:rsid w:val="003301FA"/>
    <w:rsid w:val="00330A20"/>
    <w:rsid w:val="0033146F"/>
    <w:rsid w:val="00331CCF"/>
    <w:rsid w:val="00335274"/>
    <w:rsid w:val="0033644F"/>
    <w:rsid w:val="00337555"/>
    <w:rsid w:val="003427A2"/>
    <w:rsid w:val="00343EE6"/>
    <w:rsid w:val="00344DEE"/>
    <w:rsid w:val="00345E1A"/>
    <w:rsid w:val="00347477"/>
    <w:rsid w:val="00351CEB"/>
    <w:rsid w:val="00353FA5"/>
    <w:rsid w:val="00354E01"/>
    <w:rsid w:val="003551B6"/>
    <w:rsid w:val="003551E1"/>
    <w:rsid w:val="00360CFB"/>
    <w:rsid w:val="00360DDD"/>
    <w:rsid w:val="00363776"/>
    <w:rsid w:val="003641A2"/>
    <w:rsid w:val="00367296"/>
    <w:rsid w:val="00370AA8"/>
    <w:rsid w:val="003721E9"/>
    <w:rsid w:val="00372841"/>
    <w:rsid w:val="0037331C"/>
    <w:rsid w:val="00373C6B"/>
    <w:rsid w:val="0037469D"/>
    <w:rsid w:val="003760B5"/>
    <w:rsid w:val="003767E1"/>
    <w:rsid w:val="003823E2"/>
    <w:rsid w:val="0038291A"/>
    <w:rsid w:val="00383910"/>
    <w:rsid w:val="00384C9B"/>
    <w:rsid w:val="0038508E"/>
    <w:rsid w:val="00385985"/>
    <w:rsid w:val="00386D5A"/>
    <w:rsid w:val="00390FC4"/>
    <w:rsid w:val="00391F14"/>
    <w:rsid w:val="0039635A"/>
    <w:rsid w:val="0039645A"/>
    <w:rsid w:val="00396FAF"/>
    <w:rsid w:val="003A1DBF"/>
    <w:rsid w:val="003A308E"/>
    <w:rsid w:val="003A368E"/>
    <w:rsid w:val="003A38EC"/>
    <w:rsid w:val="003A4E3B"/>
    <w:rsid w:val="003A50B0"/>
    <w:rsid w:val="003B3470"/>
    <w:rsid w:val="003C1E0C"/>
    <w:rsid w:val="003C2409"/>
    <w:rsid w:val="003C2D92"/>
    <w:rsid w:val="003C4691"/>
    <w:rsid w:val="003C5CCA"/>
    <w:rsid w:val="003D061F"/>
    <w:rsid w:val="003D064D"/>
    <w:rsid w:val="003D14BD"/>
    <w:rsid w:val="003D3AE0"/>
    <w:rsid w:val="003D687F"/>
    <w:rsid w:val="003D6CCC"/>
    <w:rsid w:val="003E1E35"/>
    <w:rsid w:val="003E32B5"/>
    <w:rsid w:val="003F237D"/>
    <w:rsid w:val="003F360E"/>
    <w:rsid w:val="003F6E5F"/>
    <w:rsid w:val="0040477A"/>
    <w:rsid w:val="00404968"/>
    <w:rsid w:val="004101AB"/>
    <w:rsid w:val="00412552"/>
    <w:rsid w:val="00416584"/>
    <w:rsid w:val="004167D6"/>
    <w:rsid w:val="004215EC"/>
    <w:rsid w:val="00422579"/>
    <w:rsid w:val="00424820"/>
    <w:rsid w:val="00425670"/>
    <w:rsid w:val="00425779"/>
    <w:rsid w:val="004314B5"/>
    <w:rsid w:val="00434784"/>
    <w:rsid w:val="00434F98"/>
    <w:rsid w:val="00435331"/>
    <w:rsid w:val="004358BD"/>
    <w:rsid w:val="00436101"/>
    <w:rsid w:val="004362F0"/>
    <w:rsid w:val="00442B35"/>
    <w:rsid w:val="00442C6D"/>
    <w:rsid w:val="00445481"/>
    <w:rsid w:val="00446E0E"/>
    <w:rsid w:val="0045127F"/>
    <w:rsid w:val="00452230"/>
    <w:rsid w:val="004523CF"/>
    <w:rsid w:val="00452518"/>
    <w:rsid w:val="00452EE4"/>
    <w:rsid w:val="00453C8C"/>
    <w:rsid w:val="004541FF"/>
    <w:rsid w:val="004561C4"/>
    <w:rsid w:val="0045796E"/>
    <w:rsid w:val="00457E3C"/>
    <w:rsid w:val="004614CC"/>
    <w:rsid w:val="00463665"/>
    <w:rsid w:val="00464AD9"/>
    <w:rsid w:val="004652CB"/>
    <w:rsid w:val="00466C0E"/>
    <w:rsid w:val="004672C3"/>
    <w:rsid w:val="004676F2"/>
    <w:rsid w:val="004744B9"/>
    <w:rsid w:val="004748DF"/>
    <w:rsid w:val="004813F5"/>
    <w:rsid w:val="00485203"/>
    <w:rsid w:val="00486280"/>
    <w:rsid w:val="00487BEB"/>
    <w:rsid w:val="004903A3"/>
    <w:rsid w:val="00491397"/>
    <w:rsid w:val="004913ED"/>
    <w:rsid w:val="00493AE3"/>
    <w:rsid w:val="0049725E"/>
    <w:rsid w:val="0049751A"/>
    <w:rsid w:val="004A18A1"/>
    <w:rsid w:val="004A25AB"/>
    <w:rsid w:val="004A2A94"/>
    <w:rsid w:val="004A2B85"/>
    <w:rsid w:val="004A5ADE"/>
    <w:rsid w:val="004A5F2C"/>
    <w:rsid w:val="004A729C"/>
    <w:rsid w:val="004A733B"/>
    <w:rsid w:val="004B1762"/>
    <w:rsid w:val="004B5F7F"/>
    <w:rsid w:val="004B7B4C"/>
    <w:rsid w:val="004C52EF"/>
    <w:rsid w:val="004C5C29"/>
    <w:rsid w:val="004C7D80"/>
    <w:rsid w:val="004D2162"/>
    <w:rsid w:val="004D2AE2"/>
    <w:rsid w:val="004D2B45"/>
    <w:rsid w:val="004D3027"/>
    <w:rsid w:val="004D350D"/>
    <w:rsid w:val="004D36C1"/>
    <w:rsid w:val="004D4749"/>
    <w:rsid w:val="004D576C"/>
    <w:rsid w:val="004D616A"/>
    <w:rsid w:val="004D7921"/>
    <w:rsid w:val="004E0670"/>
    <w:rsid w:val="004F738A"/>
    <w:rsid w:val="004F76DC"/>
    <w:rsid w:val="004F7A20"/>
    <w:rsid w:val="005004BB"/>
    <w:rsid w:val="00502781"/>
    <w:rsid w:val="005028E0"/>
    <w:rsid w:val="005031DF"/>
    <w:rsid w:val="00504301"/>
    <w:rsid w:val="00507071"/>
    <w:rsid w:val="0051087B"/>
    <w:rsid w:val="00511861"/>
    <w:rsid w:val="00515EBA"/>
    <w:rsid w:val="005202B8"/>
    <w:rsid w:val="00520AA2"/>
    <w:rsid w:val="005210DF"/>
    <w:rsid w:val="00522827"/>
    <w:rsid w:val="00523A8F"/>
    <w:rsid w:val="00526BF7"/>
    <w:rsid w:val="00527D51"/>
    <w:rsid w:val="005304B1"/>
    <w:rsid w:val="005354DF"/>
    <w:rsid w:val="005359AE"/>
    <w:rsid w:val="005363AE"/>
    <w:rsid w:val="0053794F"/>
    <w:rsid w:val="0054043A"/>
    <w:rsid w:val="0054073F"/>
    <w:rsid w:val="00541080"/>
    <w:rsid w:val="00546458"/>
    <w:rsid w:val="0055023E"/>
    <w:rsid w:val="00552212"/>
    <w:rsid w:val="00553707"/>
    <w:rsid w:val="00553A7B"/>
    <w:rsid w:val="0055480C"/>
    <w:rsid w:val="005548D8"/>
    <w:rsid w:val="00555934"/>
    <w:rsid w:val="00555F99"/>
    <w:rsid w:val="00561280"/>
    <w:rsid w:val="00561D2A"/>
    <w:rsid w:val="00567424"/>
    <w:rsid w:val="005675F5"/>
    <w:rsid w:val="00567BBF"/>
    <w:rsid w:val="00567DE6"/>
    <w:rsid w:val="00570F67"/>
    <w:rsid w:val="005713A2"/>
    <w:rsid w:val="00571AAA"/>
    <w:rsid w:val="00576CAB"/>
    <w:rsid w:val="005771B3"/>
    <w:rsid w:val="00581298"/>
    <w:rsid w:val="00581BDE"/>
    <w:rsid w:val="00584307"/>
    <w:rsid w:val="00585497"/>
    <w:rsid w:val="005865AC"/>
    <w:rsid w:val="00586803"/>
    <w:rsid w:val="005910E4"/>
    <w:rsid w:val="00591938"/>
    <w:rsid w:val="0059370C"/>
    <w:rsid w:val="00593EFA"/>
    <w:rsid w:val="00593F6F"/>
    <w:rsid w:val="00596FB1"/>
    <w:rsid w:val="005A06AF"/>
    <w:rsid w:val="005A0CD7"/>
    <w:rsid w:val="005A6049"/>
    <w:rsid w:val="005B2FA5"/>
    <w:rsid w:val="005B4077"/>
    <w:rsid w:val="005B468A"/>
    <w:rsid w:val="005B63B6"/>
    <w:rsid w:val="005B64D4"/>
    <w:rsid w:val="005B66E9"/>
    <w:rsid w:val="005C085F"/>
    <w:rsid w:val="005C0AA0"/>
    <w:rsid w:val="005C0CB0"/>
    <w:rsid w:val="005C14D7"/>
    <w:rsid w:val="005C1EF7"/>
    <w:rsid w:val="005C25E1"/>
    <w:rsid w:val="005C2B65"/>
    <w:rsid w:val="005C32FA"/>
    <w:rsid w:val="005C47AC"/>
    <w:rsid w:val="005D1E68"/>
    <w:rsid w:val="005D2452"/>
    <w:rsid w:val="005D4D8D"/>
    <w:rsid w:val="005D6E82"/>
    <w:rsid w:val="005D760A"/>
    <w:rsid w:val="005E07D6"/>
    <w:rsid w:val="005E0C31"/>
    <w:rsid w:val="005E4E4A"/>
    <w:rsid w:val="005E5C94"/>
    <w:rsid w:val="005E6BDB"/>
    <w:rsid w:val="005F204B"/>
    <w:rsid w:val="005F2428"/>
    <w:rsid w:val="005F2DF3"/>
    <w:rsid w:val="005F48BA"/>
    <w:rsid w:val="005F4EBB"/>
    <w:rsid w:val="005F7CAA"/>
    <w:rsid w:val="00600C7C"/>
    <w:rsid w:val="00602D59"/>
    <w:rsid w:val="00603853"/>
    <w:rsid w:val="006062F4"/>
    <w:rsid w:val="00607442"/>
    <w:rsid w:val="00607F6F"/>
    <w:rsid w:val="00611B13"/>
    <w:rsid w:val="006122A1"/>
    <w:rsid w:val="006124F5"/>
    <w:rsid w:val="00614A7C"/>
    <w:rsid w:val="00615814"/>
    <w:rsid w:val="00620150"/>
    <w:rsid w:val="0062040A"/>
    <w:rsid w:val="00621AC6"/>
    <w:rsid w:val="0062446C"/>
    <w:rsid w:val="0062543D"/>
    <w:rsid w:val="006304EE"/>
    <w:rsid w:val="00633486"/>
    <w:rsid w:val="00635D52"/>
    <w:rsid w:val="00635EBE"/>
    <w:rsid w:val="00637D52"/>
    <w:rsid w:val="00637F38"/>
    <w:rsid w:val="006406C2"/>
    <w:rsid w:val="00640CA7"/>
    <w:rsid w:val="00645CB3"/>
    <w:rsid w:val="006466B1"/>
    <w:rsid w:val="00652102"/>
    <w:rsid w:val="00652D31"/>
    <w:rsid w:val="00654AC7"/>
    <w:rsid w:val="00656C9D"/>
    <w:rsid w:val="00662630"/>
    <w:rsid w:val="00662634"/>
    <w:rsid w:val="00662D2B"/>
    <w:rsid w:val="0066407E"/>
    <w:rsid w:val="00665671"/>
    <w:rsid w:val="00673BE2"/>
    <w:rsid w:val="00674B27"/>
    <w:rsid w:val="0067582D"/>
    <w:rsid w:val="006758E3"/>
    <w:rsid w:val="00677050"/>
    <w:rsid w:val="006777E0"/>
    <w:rsid w:val="00677CC1"/>
    <w:rsid w:val="00682137"/>
    <w:rsid w:val="00684B2D"/>
    <w:rsid w:val="0069126C"/>
    <w:rsid w:val="00695CC4"/>
    <w:rsid w:val="00696FFB"/>
    <w:rsid w:val="00697325"/>
    <w:rsid w:val="00697B78"/>
    <w:rsid w:val="00697D5A"/>
    <w:rsid w:val="006A1FFA"/>
    <w:rsid w:val="006A444D"/>
    <w:rsid w:val="006A6106"/>
    <w:rsid w:val="006A6F6F"/>
    <w:rsid w:val="006A7152"/>
    <w:rsid w:val="006A7894"/>
    <w:rsid w:val="006B1EAA"/>
    <w:rsid w:val="006B41CD"/>
    <w:rsid w:val="006B57A8"/>
    <w:rsid w:val="006B6BE2"/>
    <w:rsid w:val="006B73D6"/>
    <w:rsid w:val="006B7F6A"/>
    <w:rsid w:val="006C0661"/>
    <w:rsid w:val="006C07F5"/>
    <w:rsid w:val="006C1273"/>
    <w:rsid w:val="006C1693"/>
    <w:rsid w:val="006C55A7"/>
    <w:rsid w:val="006C5782"/>
    <w:rsid w:val="006D040C"/>
    <w:rsid w:val="006D11CD"/>
    <w:rsid w:val="006D27F6"/>
    <w:rsid w:val="006D4806"/>
    <w:rsid w:val="006D5F3D"/>
    <w:rsid w:val="006D625D"/>
    <w:rsid w:val="006D63C0"/>
    <w:rsid w:val="006D6B1D"/>
    <w:rsid w:val="006D7CA8"/>
    <w:rsid w:val="006E1D52"/>
    <w:rsid w:val="006E2A9D"/>
    <w:rsid w:val="006E32E6"/>
    <w:rsid w:val="006E5E52"/>
    <w:rsid w:val="006E7E59"/>
    <w:rsid w:val="006F3107"/>
    <w:rsid w:val="006F48EB"/>
    <w:rsid w:val="006F7480"/>
    <w:rsid w:val="006F7C73"/>
    <w:rsid w:val="006F7E30"/>
    <w:rsid w:val="00700EB2"/>
    <w:rsid w:val="00701A1A"/>
    <w:rsid w:val="00703600"/>
    <w:rsid w:val="007037B2"/>
    <w:rsid w:val="007048D4"/>
    <w:rsid w:val="00704A63"/>
    <w:rsid w:val="00704E42"/>
    <w:rsid w:val="007074D8"/>
    <w:rsid w:val="00707BB2"/>
    <w:rsid w:val="007105FF"/>
    <w:rsid w:val="00716844"/>
    <w:rsid w:val="00717B1C"/>
    <w:rsid w:val="007203BE"/>
    <w:rsid w:val="00721BE0"/>
    <w:rsid w:val="00723AD8"/>
    <w:rsid w:val="00724109"/>
    <w:rsid w:val="00725921"/>
    <w:rsid w:val="00727584"/>
    <w:rsid w:val="00732BDA"/>
    <w:rsid w:val="00734F0D"/>
    <w:rsid w:val="00735811"/>
    <w:rsid w:val="00735EC0"/>
    <w:rsid w:val="00736655"/>
    <w:rsid w:val="00737203"/>
    <w:rsid w:val="00740008"/>
    <w:rsid w:val="007426CB"/>
    <w:rsid w:val="00742D72"/>
    <w:rsid w:val="00743148"/>
    <w:rsid w:val="00743A8A"/>
    <w:rsid w:val="0074679E"/>
    <w:rsid w:val="0075015D"/>
    <w:rsid w:val="00750C6A"/>
    <w:rsid w:val="00750D72"/>
    <w:rsid w:val="00750DFD"/>
    <w:rsid w:val="0075261F"/>
    <w:rsid w:val="007528C7"/>
    <w:rsid w:val="007549AE"/>
    <w:rsid w:val="00754D61"/>
    <w:rsid w:val="00754FFB"/>
    <w:rsid w:val="0075569F"/>
    <w:rsid w:val="00760454"/>
    <w:rsid w:val="00760DA0"/>
    <w:rsid w:val="00763713"/>
    <w:rsid w:val="00764972"/>
    <w:rsid w:val="00764AA9"/>
    <w:rsid w:val="0076590C"/>
    <w:rsid w:val="007660EF"/>
    <w:rsid w:val="00770F01"/>
    <w:rsid w:val="0077100B"/>
    <w:rsid w:val="007712C9"/>
    <w:rsid w:val="00771798"/>
    <w:rsid w:val="00775624"/>
    <w:rsid w:val="00776583"/>
    <w:rsid w:val="0077719E"/>
    <w:rsid w:val="00777B20"/>
    <w:rsid w:val="00782BCC"/>
    <w:rsid w:val="00782D85"/>
    <w:rsid w:val="007833DA"/>
    <w:rsid w:val="007863BB"/>
    <w:rsid w:val="00790D14"/>
    <w:rsid w:val="00791078"/>
    <w:rsid w:val="00791B39"/>
    <w:rsid w:val="00791CC3"/>
    <w:rsid w:val="007927EB"/>
    <w:rsid w:val="00796698"/>
    <w:rsid w:val="0079749A"/>
    <w:rsid w:val="007A06A2"/>
    <w:rsid w:val="007A086B"/>
    <w:rsid w:val="007A17C8"/>
    <w:rsid w:val="007A3F1A"/>
    <w:rsid w:val="007A45F8"/>
    <w:rsid w:val="007A6B6B"/>
    <w:rsid w:val="007A782B"/>
    <w:rsid w:val="007B01FA"/>
    <w:rsid w:val="007B0C51"/>
    <w:rsid w:val="007B2D83"/>
    <w:rsid w:val="007B6409"/>
    <w:rsid w:val="007C279B"/>
    <w:rsid w:val="007C4438"/>
    <w:rsid w:val="007C4846"/>
    <w:rsid w:val="007C4BCC"/>
    <w:rsid w:val="007C518B"/>
    <w:rsid w:val="007C631A"/>
    <w:rsid w:val="007C73A7"/>
    <w:rsid w:val="007D022B"/>
    <w:rsid w:val="007D0984"/>
    <w:rsid w:val="007D1A5D"/>
    <w:rsid w:val="007D1FE5"/>
    <w:rsid w:val="007D48DE"/>
    <w:rsid w:val="007D4AC5"/>
    <w:rsid w:val="007D4D06"/>
    <w:rsid w:val="007D4DEF"/>
    <w:rsid w:val="007D5762"/>
    <w:rsid w:val="007D69EC"/>
    <w:rsid w:val="007D7809"/>
    <w:rsid w:val="007E2BBE"/>
    <w:rsid w:val="007E2CCF"/>
    <w:rsid w:val="007E30EF"/>
    <w:rsid w:val="007E4A71"/>
    <w:rsid w:val="007E58A4"/>
    <w:rsid w:val="007E5B8F"/>
    <w:rsid w:val="007F0A6D"/>
    <w:rsid w:val="007F1623"/>
    <w:rsid w:val="007F1DF0"/>
    <w:rsid w:val="007F2D03"/>
    <w:rsid w:val="007F36AE"/>
    <w:rsid w:val="00800A3D"/>
    <w:rsid w:val="0080158A"/>
    <w:rsid w:val="00803668"/>
    <w:rsid w:val="0080430A"/>
    <w:rsid w:val="0080492D"/>
    <w:rsid w:val="0080542C"/>
    <w:rsid w:val="008072BA"/>
    <w:rsid w:val="00807739"/>
    <w:rsid w:val="00813F45"/>
    <w:rsid w:val="0081784E"/>
    <w:rsid w:val="00820989"/>
    <w:rsid w:val="008209D5"/>
    <w:rsid w:val="0082106B"/>
    <w:rsid w:val="008216DD"/>
    <w:rsid w:val="008233FE"/>
    <w:rsid w:val="0082404B"/>
    <w:rsid w:val="00824B02"/>
    <w:rsid w:val="008250D2"/>
    <w:rsid w:val="00825C14"/>
    <w:rsid w:val="00826731"/>
    <w:rsid w:val="008303B3"/>
    <w:rsid w:val="008311CD"/>
    <w:rsid w:val="008315C9"/>
    <w:rsid w:val="00831654"/>
    <w:rsid w:val="0083203C"/>
    <w:rsid w:val="0083224B"/>
    <w:rsid w:val="00833696"/>
    <w:rsid w:val="00833DA1"/>
    <w:rsid w:val="00835245"/>
    <w:rsid w:val="00835610"/>
    <w:rsid w:val="00836445"/>
    <w:rsid w:val="0083770B"/>
    <w:rsid w:val="00841ADD"/>
    <w:rsid w:val="00842789"/>
    <w:rsid w:val="00843BE9"/>
    <w:rsid w:val="0084793B"/>
    <w:rsid w:val="008516EA"/>
    <w:rsid w:val="00851F0F"/>
    <w:rsid w:val="008523B7"/>
    <w:rsid w:val="00852C59"/>
    <w:rsid w:val="00853CA6"/>
    <w:rsid w:val="00856A5D"/>
    <w:rsid w:val="00857605"/>
    <w:rsid w:val="00860D0E"/>
    <w:rsid w:val="00862D91"/>
    <w:rsid w:val="00867CC5"/>
    <w:rsid w:val="008716DF"/>
    <w:rsid w:val="00872857"/>
    <w:rsid w:val="00872D1A"/>
    <w:rsid w:val="008736B1"/>
    <w:rsid w:val="00873C1A"/>
    <w:rsid w:val="00873DC2"/>
    <w:rsid w:val="0087477B"/>
    <w:rsid w:val="00874AA8"/>
    <w:rsid w:val="00875CEE"/>
    <w:rsid w:val="00876DE2"/>
    <w:rsid w:val="00877743"/>
    <w:rsid w:val="00877A83"/>
    <w:rsid w:val="00877B12"/>
    <w:rsid w:val="00881055"/>
    <w:rsid w:val="00887BA7"/>
    <w:rsid w:val="0089188F"/>
    <w:rsid w:val="00891B6B"/>
    <w:rsid w:val="008958EF"/>
    <w:rsid w:val="0089636F"/>
    <w:rsid w:val="008972F3"/>
    <w:rsid w:val="00897ECC"/>
    <w:rsid w:val="008A0A48"/>
    <w:rsid w:val="008A1276"/>
    <w:rsid w:val="008A229C"/>
    <w:rsid w:val="008A2FFE"/>
    <w:rsid w:val="008A781C"/>
    <w:rsid w:val="008B1DED"/>
    <w:rsid w:val="008B4C5E"/>
    <w:rsid w:val="008B519D"/>
    <w:rsid w:val="008C18D2"/>
    <w:rsid w:val="008C212F"/>
    <w:rsid w:val="008C4CAA"/>
    <w:rsid w:val="008C7E28"/>
    <w:rsid w:val="008D0C55"/>
    <w:rsid w:val="008D0DEE"/>
    <w:rsid w:val="008D1788"/>
    <w:rsid w:val="008D5797"/>
    <w:rsid w:val="008D62B4"/>
    <w:rsid w:val="008E4F7B"/>
    <w:rsid w:val="008E642B"/>
    <w:rsid w:val="008F2532"/>
    <w:rsid w:val="008F35AF"/>
    <w:rsid w:val="008F5498"/>
    <w:rsid w:val="008F7F70"/>
    <w:rsid w:val="00900F2E"/>
    <w:rsid w:val="00901374"/>
    <w:rsid w:val="00901977"/>
    <w:rsid w:val="009019FB"/>
    <w:rsid w:val="009020AB"/>
    <w:rsid w:val="00904853"/>
    <w:rsid w:val="00906043"/>
    <w:rsid w:val="00906085"/>
    <w:rsid w:val="00906B69"/>
    <w:rsid w:val="00910AF5"/>
    <w:rsid w:val="009121A6"/>
    <w:rsid w:val="0091305F"/>
    <w:rsid w:val="009145F6"/>
    <w:rsid w:val="00915703"/>
    <w:rsid w:val="00915CC9"/>
    <w:rsid w:val="0091718D"/>
    <w:rsid w:val="009179A6"/>
    <w:rsid w:val="00917E4B"/>
    <w:rsid w:val="00922C3C"/>
    <w:rsid w:val="009241E3"/>
    <w:rsid w:val="00924D40"/>
    <w:rsid w:val="00925CC8"/>
    <w:rsid w:val="00927FF6"/>
    <w:rsid w:val="009332D3"/>
    <w:rsid w:val="00935159"/>
    <w:rsid w:val="009364E4"/>
    <w:rsid w:val="009369F2"/>
    <w:rsid w:val="00936D53"/>
    <w:rsid w:val="00937F64"/>
    <w:rsid w:val="00942E77"/>
    <w:rsid w:val="009446B5"/>
    <w:rsid w:val="00944FB9"/>
    <w:rsid w:val="00945D3E"/>
    <w:rsid w:val="00950B3E"/>
    <w:rsid w:val="00951572"/>
    <w:rsid w:val="00951621"/>
    <w:rsid w:val="00953A33"/>
    <w:rsid w:val="00954E39"/>
    <w:rsid w:val="00954F88"/>
    <w:rsid w:val="009553D0"/>
    <w:rsid w:val="00955C04"/>
    <w:rsid w:val="009571BC"/>
    <w:rsid w:val="009574E4"/>
    <w:rsid w:val="00957CA4"/>
    <w:rsid w:val="00962033"/>
    <w:rsid w:val="00962839"/>
    <w:rsid w:val="00962C0A"/>
    <w:rsid w:val="00963D63"/>
    <w:rsid w:val="00963E38"/>
    <w:rsid w:val="00963EC3"/>
    <w:rsid w:val="00964CC8"/>
    <w:rsid w:val="009670AF"/>
    <w:rsid w:val="00970C6F"/>
    <w:rsid w:val="00971C63"/>
    <w:rsid w:val="00972941"/>
    <w:rsid w:val="00972E5E"/>
    <w:rsid w:val="00981132"/>
    <w:rsid w:val="00983399"/>
    <w:rsid w:val="00983C0E"/>
    <w:rsid w:val="0098431E"/>
    <w:rsid w:val="00984661"/>
    <w:rsid w:val="00984AE4"/>
    <w:rsid w:val="009856B8"/>
    <w:rsid w:val="00987940"/>
    <w:rsid w:val="00990BAC"/>
    <w:rsid w:val="009933F3"/>
    <w:rsid w:val="00993A1F"/>
    <w:rsid w:val="00994D2C"/>
    <w:rsid w:val="009A4485"/>
    <w:rsid w:val="009A57BF"/>
    <w:rsid w:val="009A6494"/>
    <w:rsid w:val="009A771F"/>
    <w:rsid w:val="009A7F1D"/>
    <w:rsid w:val="009B1969"/>
    <w:rsid w:val="009B1A3B"/>
    <w:rsid w:val="009B31DE"/>
    <w:rsid w:val="009B4706"/>
    <w:rsid w:val="009B5E2C"/>
    <w:rsid w:val="009B6408"/>
    <w:rsid w:val="009C04F9"/>
    <w:rsid w:val="009C760C"/>
    <w:rsid w:val="009D02D9"/>
    <w:rsid w:val="009D1D34"/>
    <w:rsid w:val="009D2662"/>
    <w:rsid w:val="009D28EC"/>
    <w:rsid w:val="009D299B"/>
    <w:rsid w:val="009E20F1"/>
    <w:rsid w:val="009E29A0"/>
    <w:rsid w:val="009E3314"/>
    <w:rsid w:val="009E3510"/>
    <w:rsid w:val="009E4237"/>
    <w:rsid w:val="009E46E1"/>
    <w:rsid w:val="009E5158"/>
    <w:rsid w:val="009E5494"/>
    <w:rsid w:val="009E5B58"/>
    <w:rsid w:val="009E6020"/>
    <w:rsid w:val="009E70A6"/>
    <w:rsid w:val="009E7C6C"/>
    <w:rsid w:val="009F2B4A"/>
    <w:rsid w:val="009F34C8"/>
    <w:rsid w:val="009F3D15"/>
    <w:rsid w:val="009F4012"/>
    <w:rsid w:val="009F40F3"/>
    <w:rsid w:val="009F63C9"/>
    <w:rsid w:val="00A02C1F"/>
    <w:rsid w:val="00A057E4"/>
    <w:rsid w:val="00A05849"/>
    <w:rsid w:val="00A05A6E"/>
    <w:rsid w:val="00A0653A"/>
    <w:rsid w:val="00A07DA7"/>
    <w:rsid w:val="00A12B37"/>
    <w:rsid w:val="00A12E07"/>
    <w:rsid w:val="00A12E79"/>
    <w:rsid w:val="00A12E7A"/>
    <w:rsid w:val="00A15611"/>
    <w:rsid w:val="00A160DF"/>
    <w:rsid w:val="00A1698A"/>
    <w:rsid w:val="00A16DFA"/>
    <w:rsid w:val="00A17328"/>
    <w:rsid w:val="00A178D2"/>
    <w:rsid w:val="00A21DAC"/>
    <w:rsid w:val="00A226A6"/>
    <w:rsid w:val="00A2358F"/>
    <w:rsid w:val="00A244D2"/>
    <w:rsid w:val="00A307D9"/>
    <w:rsid w:val="00A31704"/>
    <w:rsid w:val="00A32246"/>
    <w:rsid w:val="00A37F92"/>
    <w:rsid w:val="00A40BF2"/>
    <w:rsid w:val="00A45048"/>
    <w:rsid w:val="00A47864"/>
    <w:rsid w:val="00A5132E"/>
    <w:rsid w:val="00A52705"/>
    <w:rsid w:val="00A52FEB"/>
    <w:rsid w:val="00A533F8"/>
    <w:rsid w:val="00A54AE8"/>
    <w:rsid w:val="00A55201"/>
    <w:rsid w:val="00A55F63"/>
    <w:rsid w:val="00A56DA7"/>
    <w:rsid w:val="00A57474"/>
    <w:rsid w:val="00A57DBD"/>
    <w:rsid w:val="00A600AC"/>
    <w:rsid w:val="00A6171A"/>
    <w:rsid w:val="00A62622"/>
    <w:rsid w:val="00A64548"/>
    <w:rsid w:val="00A64FBB"/>
    <w:rsid w:val="00A65007"/>
    <w:rsid w:val="00A65343"/>
    <w:rsid w:val="00A65B5E"/>
    <w:rsid w:val="00A664E6"/>
    <w:rsid w:val="00A67874"/>
    <w:rsid w:val="00A70BCA"/>
    <w:rsid w:val="00A7300C"/>
    <w:rsid w:val="00A73436"/>
    <w:rsid w:val="00A75FEA"/>
    <w:rsid w:val="00A7699D"/>
    <w:rsid w:val="00A76E78"/>
    <w:rsid w:val="00A77379"/>
    <w:rsid w:val="00A82268"/>
    <w:rsid w:val="00A84FE4"/>
    <w:rsid w:val="00A85FD2"/>
    <w:rsid w:val="00A9114E"/>
    <w:rsid w:val="00A959CF"/>
    <w:rsid w:val="00A96EF6"/>
    <w:rsid w:val="00AA0DB1"/>
    <w:rsid w:val="00AA202F"/>
    <w:rsid w:val="00AA3546"/>
    <w:rsid w:val="00AA381B"/>
    <w:rsid w:val="00AB08E8"/>
    <w:rsid w:val="00AB18F2"/>
    <w:rsid w:val="00AB2C00"/>
    <w:rsid w:val="00AB5190"/>
    <w:rsid w:val="00AB55A6"/>
    <w:rsid w:val="00AC756C"/>
    <w:rsid w:val="00AD1FFD"/>
    <w:rsid w:val="00AD4AA2"/>
    <w:rsid w:val="00AD533E"/>
    <w:rsid w:val="00AD6307"/>
    <w:rsid w:val="00AD79F4"/>
    <w:rsid w:val="00AD7D4B"/>
    <w:rsid w:val="00AE12FD"/>
    <w:rsid w:val="00AE4D04"/>
    <w:rsid w:val="00AF226C"/>
    <w:rsid w:val="00AF23FD"/>
    <w:rsid w:val="00AF3826"/>
    <w:rsid w:val="00AF4943"/>
    <w:rsid w:val="00AF54DC"/>
    <w:rsid w:val="00AF6922"/>
    <w:rsid w:val="00AF6D62"/>
    <w:rsid w:val="00B00978"/>
    <w:rsid w:val="00B01591"/>
    <w:rsid w:val="00B11103"/>
    <w:rsid w:val="00B12BB0"/>
    <w:rsid w:val="00B12F82"/>
    <w:rsid w:val="00B14059"/>
    <w:rsid w:val="00B150EB"/>
    <w:rsid w:val="00B212E9"/>
    <w:rsid w:val="00B23ADD"/>
    <w:rsid w:val="00B277F9"/>
    <w:rsid w:val="00B304CB"/>
    <w:rsid w:val="00B3303B"/>
    <w:rsid w:val="00B33A25"/>
    <w:rsid w:val="00B345BB"/>
    <w:rsid w:val="00B34CBC"/>
    <w:rsid w:val="00B376B2"/>
    <w:rsid w:val="00B414AB"/>
    <w:rsid w:val="00B439A6"/>
    <w:rsid w:val="00B45699"/>
    <w:rsid w:val="00B4648E"/>
    <w:rsid w:val="00B5163F"/>
    <w:rsid w:val="00B525EB"/>
    <w:rsid w:val="00B53DEA"/>
    <w:rsid w:val="00B55892"/>
    <w:rsid w:val="00B55BC4"/>
    <w:rsid w:val="00B56405"/>
    <w:rsid w:val="00B603CA"/>
    <w:rsid w:val="00B60E12"/>
    <w:rsid w:val="00B60EBD"/>
    <w:rsid w:val="00B61044"/>
    <w:rsid w:val="00B612FB"/>
    <w:rsid w:val="00B6212A"/>
    <w:rsid w:val="00B626A5"/>
    <w:rsid w:val="00B630A6"/>
    <w:rsid w:val="00B6381A"/>
    <w:rsid w:val="00B64792"/>
    <w:rsid w:val="00B648FB"/>
    <w:rsid w:val="00B6536D"/>
    <w:rsid w:val="00B6545C"/>
    <w:rsid w:val="00B65A2C"/>
    <w:rsid w:val="00B65BAE"/>
    <w:rsid w:val="00B66CBC"/>
    <w:rsid w:val="00B67AC9"/>
    <w:rsid w:val="00B7301F"/>
    <w:rsid w:val="00B7572C"/>
    <w:rsid w:val="00B75C60"/>
    <w:rsid w:val="00B7740B"/>
    <w:rsid w:val="00B776D5"/>
    <w:rsid w:val="00B77E77"/>
    <w:rsid w:val="00B801C7"/>
    <w:rsid w:val="00B859B5"/>
    <w:rsid w:val="00B86ED0"/>
    <w:rsid w:val="00B871DA"/>
    <w:rsid w:val="00B9291E"/>
    <w:rsid w:val="00B931FB"/>
    <w:rsid w:val="00B934D3"/>
    <w:rsid w:val="00B97942"/>
    <w:rsid w:val="00BA171B"/>
    <w:rsid w:val="00BA1D2F"/>
    <w:rsid w:val="00BA2EC4"/>
    <w:rsid w:val="00BA5072"/>
    <w:rsid w:val="00BA5733"/>
    <w:rsid w:val="00BA7D99"/>
    <w:rsid w:val="00BB0995"/>
    <w:rsid w:val="00BB09C5"/>
    <w:rsid w:val="00BB3937"/>
    <w:rsid w:val="00BB3CDA"/>
    <w:rsid w:val="00BB439B"/>
    <w:rsid w:val="00BB5937"/>
    <w:rsid w:val="00BC129A"/>
    <w:rsid w:val="00BC2F98"/>
    <w:rsid w:val="00BC3FB7"/>
    <w:rsid w:val="00BC40BE"/>
    <w:rsid w:val="00BC6EFC"/>
    <w:rsid w:val="00BC78DA"/>
    <w:rsid w:val="00BC7F03"/>
    <w:rsid w:val="00BD3BEE"/>
    <w:rsid w:val="00BD41EB"/>
    <w:rsid w:val="00BD42E7"/>
    <w:rsid w:val="00BD467A"/>
    <w:rsid w:val="00BD6741"/>
    <w:rsid w:val="00BD6A9E"/>
    <w:rsid w:val="00BD6DF7"/>
    <w:rsid w:val="00BD7043"/>
    <w:rsid w:val="00BE0C7F"/>
    <w:rsid w:val="00BE2B25"/>
    <w:rsid w:val="00BE31BC"/>
    <w:rsid w:val="00BE4FD8"/>
    <w:rsid w:val="00BF14FF"/>
    <w:rsid w:val="00BF2FF7"/>
    <w:rsid w:val="00BF3636"/>
    <w:rsid w:val="00BF691B"/>
    <w:rsid w:val="00C05EAB"/>
    <w:rsid w:val="00C1025B"/>
    <w:rsid w:val="00C10A04"/>
    <w:rsid w:val="00C11523"/>
    <w:rsid w:val="00C13410"/>
    <w:rsid w:val="00C135E0"/>
    <w:rsid w:val="00C17B68"/>
    <w:rsid w:val="00C20F47"/>
    <w:rsid w:val="00C22A66"/>
    <w:rsid w:val="00C24D57"/>
    <w:rsid w:val="00C254AF"/>
    <w:rsid w:val="00C27C95"/>
    <w:rsid w:val="00C3195A"/>
    <w:rsid w:val="00C32D63"/>
    <w:rsid w:val="00C33803"/>
    <w:rsid w:val="00C34FEB"/>
    <w:rsid w:val="00C355DF"/>
    <w:rsid w:val="00C362B6"/>
    <w:rsid w:val="00C37493"/>
    <w:rsid w:val="00C401E5"/>
    <w:rsid w:val="00C41697"/>
    <w:rsid w:val="00C41E41"/>
    <w:rsid w:val="00C4688C"/>
    <w:rsid w:val="00C4784E"/>
    <w:rsid w:val="00C47915"/>
    <w:rsid w:val="00C50086"/>
    <w:rsid w:val="00C505E1"/>
    <w:rsid w:val="00C50819"/>
    <w:rsid w:val="00C50B39"/>
    <w:rsid w:val="00C514FA"/>
    <w:rsid w:val="00C51AEE"/>
    <w:rsid w:val="00C5266B"/>
    <w:rsid w:val="00C542DD"/>
    <w:rsid w:val="00C567B2"/>
    <w:rsid w:val="00C57ECA"/>
    <w:rsid w:val="00C60F24"/>
    <w:rsid w:val="00C640EF"/>
    <w:rsid w:val="00C670FE"/>
    <w:rsid w:val="00C67B84"/>
    <w:rsid w:val="00C733A3"/>
    <w:rsid w:val="00C74A32"/>
    <w:rsid w:val="00C75DB8"/>
    <w:rsid w:val="00C77091"/>
    <w:rsid w:val="00C81E36"/>
    <w:rsid w:val="00C82CF7"/>
    <w:rsid w:val="00C8330B"/>
    <w:rsid w:val="00C8587B"/>
    <w:rsid w:val="00C85EC0"/>
    <w:rsid w:val="00C86280"/>
    <w:rsid w:val="00C86739"/>
    <w:rsid w:val="00C9012B"/>
    <w:rsid w:val="00C92E6A"/>
    <w:rsid w:val="00C94640"/>
    <w:rsid w:val="00C94CAC"/>
    <w:rsid w:val="00C950F5"/>
    <w:rsid w:val="00C95D2D"/>
    <w:rsid w:val="00C96284"/>
    <w:rsid w:val="00C973F0"/>
    <w:rsid w:val="00CA682A"/>
    <w:rsid w:val="00CA6E10"/>
    <w:rsid w:val="00CA749B"/>
    <w:rsid w:val="00CB03E5"/>
    <w:rsid w:val="00CB0E80"/>
    <w:rsid w:val="00CB3C24"/>
    <w:rsid w:val="00CB614E"/>
    <w:rsid w:val="00CB6784"/>
    <w:rsid w:val="00CB7792"/>
    <w:rsid w:val="00CC0B73"/>
    <w:rsid w:val="00CC14D5"/>
    <w:rsid w:val="00CC2183"/>
    <w:rsid w:val="00CC48EF"/>
    <w:rsid w:val="00CC6258"/>
    <w:rsid w:val="00CD3224"/>
    <w:rsid w:val="00CD3A5A"/>
    <w:rsid w:val="00CD4C07"/>
    <w:rsid w:val="00CD535B"/>
    <w:rsid w:val="00CD5FCB"/>
    <w:rsid w:val="00CD6263"/>
    <w:rsid w:val="00CD7D13"/>
    <w:rsid w:val="00CE1858"/>
    <w:rsid w:val="00CE1CE3"/>
    <w:rsid w:val="00CE1DF9"/>
    <w:rsid w:val="00CE5213"/>
    <w:rsid w:val="00CE5BEE"/>
    <w:rsid w:val="00CF1A6D"/>
    <w:rsid w:val="00CF32E5"/>
    <w:rsid w:val="00CF3A36"/>
    <w:rsid w:val="00D007D5"/>
    <w:rsid w:val="00D02CEB"/>
    <w:rsid w:val="00D02D08"/>
    <w:rsid w:val="00D030FD"/>
    <w:rsid w:val="00D0441D"/>
    <w:rsid w:val="00D05263"/>
    <w:rsid w:val="00D06335"/>
    <w:rsid w:val="00D102F2"/>
    <w:rsid w:val="00D112F8"/>
    <w:rsid w:val="00D11621"/>
    <w:rsid w:val="00D12913"/>
    <w:rsid w:val="00D145A9"/>
    <w:rsid w:val="00D1569D"/>
    <w:rsid w:val="00D225D3"/>
    <w:rsid w:val="00D24D2C"/>
    <w:rsid w:val="00D275BE"/>
    <w:rsid w:val="00D31969"/>
    <w:rsid w:val="00D337E5"/>
    <w:rsid w:val="00D34BB1"/>
    <w:rsid w:val="00D352D2"/>
    <w:rsid w:val="00D40A56"/>
    <w:rsid w:val="00D41C27"/>
    <w:rsid w:val="00D43CDD"/>
    <w:rsid w:val="00D46A85"/>
    <w:rsid w:val="00D47287"/>
    <w:rsid w:val="00D4784F"/>
    <w:rsid w:val="00D529AB"/>
    <w:rsid w:val="00D52E41"/>
    <w:rsid w:val="00D540D0"/>
    <w:rsid w:val="00D5766C"/>
    <w:rsid w:val="00D6392E"/>
    <w:rsid w:val="00D67C67"/>
    <w:rsid w:val="00D74BD1"/>
    <w:rsid w:val="00D7502A"/>
    <w:rsid w:val="00D7625B"/>
    <w:rsid w:val="00D7629B"/>
    <w:rsid w:val="00D77EAA"/>
    <w:rsid w:val="00D817F9"/>
    <w:rsid w:val="00D83F16"/>
    <w:rsid w:val="00D84430"/>
    <w:rsid w:val="00D847D7"/>
    <w:rsid w:val="00D849CE"/>
    <w:rsid w:val="00D87BDC"/>
    <w:rsid w:val="00D902B4"/>
    <w:rsid w:val="00D9153B"/>
    <w:rsid w:val="00D919D1"/>
    <w:rsid w:val="00D924B8"/>
    <w:rsid w:val="00D937F1"/>
    <w:rsid w:val="00D9470A"/>
    <w:rsid w:val="00D95645"/>
    <w:rsid w:val="00D95EAF"/>
    <w:rsid w:val="00DA25FA"/>
    <w:rsid w:val="00DA359C"/>
    <w:rsid w:val="00DA5222"/>
    <w:rsid w:val="00DB25B9"/>
    <w:rsid w:val="00DB2EA5"/>
    <w:rsid w:val="00DB65D7"/>
    <w:rsid w:val="00DC1EDF"/>
    <w:rsid w:val="00DC42EB"/>
    <w:rsid w:val="00DC47C7"/>
    <w:rsid w:val="00DC6239"/>
    <w:rsid w:val="00DC638F"/>
    <w:rsid w:val="00DC6E6C"/>
    <w:rsid w:val="00DD0C7A"/>
    <w:rsid w:val="00DD110E"/>
    <w:rsid w:val="00DD25F1"/>
    <w:rsid w:val="00DD3F87"/>
    <w:rsid w:val="00DD60B9"/>
    <w:rsid w:val="00DD6CA3"/>
    <w:rsid w:val="00DD78BB"/>
    <w:rsid w:val="00DE0DB7"/>
    <w:rsid w:val="00DE73E0"/>
    <w:rsid w:val="00DE7F3A"/>
    <w:rsid w:val="00DF06A4"/>
    <w:rsid w:val="00DF06F6"/>
    <w:rsid w:val="00DF0C8D"/>
    <w:rsid w:val="00DF1086"/>
    <w:rsid w:val="00DF1ADD"/>
    <w:rsid w:val="00DF2A3A"/>
    <w:rsid w:val="00DF4B84"/>
    <w:rsid w:val="00DF592C"/>
    <w:rsid w:val="00E00091"/>
    <w:rsid w:val="00E00E92"/>
    <w:rsid w:val="00E01944"/>
    <w:rsid w:val="00E02637"/>
    <w:rsid w:val="00E02F5B"/>
    <w:rsid w:val="00E03162"/>
    <w:rsid w:val="00E0318F"/>
    <w:rsid w:val="00E0358C"/>
    <w:rsid w:val="00E039B8"/>
    <w:rsid w:val="00E04761"/>
    <w:rsid w:val="00E049AD"/>
    <w:rsid w:val="00E061B2"/>
    <w:rsid w:val="00E06CBA"/>
    <w:rsid w:val="00E10257"/>
    <w:rsid w:val="00E10A0B"/>
    <w:rsid w:val="00E138E8"/>
    <w:rsid w:val="00E13F1A"/>
    <w:rsid w:val="00E144F5"/>
    <w:rsid w:val="00E1602D"/>
    <w:rsid w:val="00E16082"/>
    <w:rsid w:val="00E16BCD"/>
    <w:rsid w:val="00E1720E"/>
    <w:rsid w:val="00E21F0F"/>
    <w:rsid w:val="00E2299D"/>
    <w:rsid w:val="00E231D4"/>
    <w:rsid w:val="00E23601"/>
    <w:rsid w:val="00E25A55"/>
    <w:rsid w:val="00E26549"/>
    <w:rsid w:val="00E2659C"/>
    <w:rsid w:val="00E270AF"/>
    <w:rsid w:val="00E31F89"/>
    <w:rsid w:val="00E3501F"/>
    <w:rsid w:val="00E4415B"/>
    <w:rsid w:val="00E459F3"/>
    <w:rsid w:val="00E5075E"/>
    <w:rsid w:val="00E515C1"/>
    <w:rsid w:val="00E51ED4"/>
    <w:rsid w:val="00E5207D"/>
    <w:rsid w:val="00E53585"/>
    <w:rsid w:val="00E57592"/>
    <w:rsid w:val="00E6066B"/>
    <w:rsid w:val="00E60818"/>
    <w:rsid w:val="00E62EBF"/>
    <w:rsid w:val="00E64762"/>
    <w:rsid w:val="00E647F6"/>
    <w:rsid w:val="00E66D08"/>
    <w:rsid w:val="00E679A2"/>
    <w:rsid w:val="00E74CEB"/>
    <w:rsid w:val="00E75A4E"/>
    <w:rsid w:val="00E76D97"/>
    <w:rsid w:val="00E81411"/>
    <w:rsid w:val="00E842C5"/>
    <w:rsid w:val="00E8437E"/>
    <w:rsid w:val="00E904FA"/>
    <w:rsid w:val="00E932F1"/>
    <w:rsid w:val="00E9658C"/>
    <w:rsid w:val="00E973B2"/>
    <w:rsid w:val="00E97644"/>
    <w:rsid w:val="00EA228C"/>
    <w:rsid w:val="00EA4689"/>
    <w:rsid w:val="00EA4FCB"/>
    <w:rsid w:val="00EA57E6"/>
    <w:rsid w:val="00EA7006"/>
    <w:rsid w:val="00EA7548"/>
    <w:rsid w:val="00EB0905"/>
    <w:rsid w:val="00EB32FD"/>
    <w:rsid w:val="00EB4185"/>
    <w:rsid w:val="00EB60A3"/>
    <w:rsid w:val="00EC2B82"/>
    <w:rsid w:val="00EC4528"/>
    <w:rsid w:val="00EC493D"/>
    <w:rsid w:val="00EC5515"/>
    <w:rsid w:val="00EC647C"/>
    <w:rsid w:val="00EC7887"/>
    <w:rsid w:val="00ED1841"/>
    <w:rsid w:val="00ED1C63"/>
    <w:rsid w:val="00ED2A16"/>
    <w:rsid w:val="00ED3D67"/>
    <w:rsid w:val="00ED3F18"/>
    <w:rsid w:val="00ED5694"/>
    <w:rsid w:val="00ED5A2F"/>
    <w:rsid w:val="00ED7188"/>
    <w:rsid w:val="00EE46A4"/>
    <w:rsid w:val="00EE5F49"/>
    <w:rsid w:val="00EE6C29"/>
    <w:rsid w:val="00EF1042"/>
    <w:rsid w:val="00EF1481"/>
    <w:rsid w:val="00EF18CE"/>
    <w:rsid w:val="00EF3AD0"/>
    <w:rsid w:val="00EF4427"/>
    <w:rsid w:val="00EF6961"/>
    <w:rsid w:val="00F034A0"/>
    <w:rsid w:val="00F04624"/>
    <w:rsid w:val="00F06AD6"/>
    <w:rsid w:val="00F078B2"/>
    <w:rsid w:val="00F103BB"/>
    <w:rsid w:val="00F11066"/>
    <w:rsid w:val="00F11299"/>
    <w:rsid w:val="00F12AA9"/>
    <w:rsid w:val="00F132D7"/>
    <w:rsid w:val="00F13A71"/>
    <w:rsid w:val="00F16171"/>
    <w:rsid w:val="00F16418"/>
    <w:rsid w:val="00F1776D"/>
    <w:rsid w:val="00F20578"/>
    <w:rsid w:val="00F20AD1"/>
    <w:rsid w:val="00F21698"/>
    <w:rsid w:val="00F23B1C"/>
    <w:rsid w:val="00F24A93"/>
    <w:rsid w:val="00F25A13"/>
    <w:rsid w:val="00F25D9E"/>
    <w:rsid w:val="00F33705"/>
    <w:rsid w:val="00F40801"/>
    <w:rsid w:val="00F4158E"/>
    <w:rsid w:val="00F4358F"/>
    <w:rsid w:val="00F43CA4"/>
    <w:rsid w:val="00F443E8"/>
    <w:rsid w:val="00F4612C"/>
    <w:rsid w:val="00F470E5"/>
    <w:rsid w:val="00F50C95"/>
    <w:rsid w:val="00F543D3"/>
    <w:rsid w:val="00F60572"/>
    <w:rsid w:val="00F606C7"/>
    <w:rsid w:val="00F615ED"/>
    <w:rsid w:val="00F62E4D"/>
    <w:rsid w:val="00F63134"/>
    <w:rsid w:val="00F6483A"/>
    <w:rsid w:val="00F64DAE"/>
    <w:rsid w:val="00F655DD"/>
    <w:rsid w:val="00F658CB"/>
    <w:rsid w:val="00F6681A"/>
    <w:rsid w:val="00F67ADD"/>
    <w:rsid w:val="00F7150A"/>
    <w:rsid w:val="00F73751"/>
    <w:rsid w:val="00F77C9B"/>
    <w:rsid w:val="00F822FD"/>
    <w:rsid w:val="00F8256F"/>
    <w:rsid w:val="00F85854"/>
    <w:rsid w:val="00F85990"/>
    <w:rsid w:val="00F8671E"/>
    <w:rsid w:val="00F9005E"/>
    <w:rsid w:val="00F9143B"/>
    <w:rsid w:val="00F93629"/>
    <w:rsid w:val="00F93C11"/>
    <w:rsid w:val="00F93E60"/>
    <w:rsid w:val="00F96E5D"/>
    <w:rsid w:val="00FA0057"/>
    <w:rsid w:val="00FA066E"/>
    <w:rsid w:val="00FA0B5F"/>
    <w:rsid w:val="00FA0FD0"/>
    <w:rsid w:val="00FA11EF"/>
    <w:rsid w:val="00FA19A1"/>
    <w:rsid w:val="00FA21CD"/>
    <w:rsid w:val="00FA2F17"/>
    <w:rsid w:val="00FA723B"/>
    <w:rsid w:val="00FB3D6B"/>
    <w:rsid w:val="00FB58BC"/>
    <w:rsid w:val="00FC0A6C"/>
    <w:rsid w:val="00FC30D0"/>
    <w:rsid w:val="00FC4AC9"/>
    <w:rsid w:val="00FC5784"/>
    <w:rsid w:val="00FD0AF1"/>
    <w:rsid w:val="00FD0B4C"/>
    <w:rsid w:val="00FD2D58"/>
    <w:rsid w:val="00FD310D"/>
    <w:rsid w:val="00FD326F"/>
    <w:rsid w:val="00FD517E"/>
    <w:rsid w:val="00FD60BE"/>
    <w:rsid w:val="00FD6A10"/>
    <w:rsid w:val="00FE12C1"/>
    <w:rsid w:val="00FE5B75"/>
    <w:rsid w:val="00FE5D9F"/>
    <w:rsid w:val="00FF3DA2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7EAF1-AF75-4893-8D6C-1D8EB1FD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P</dc:creator>
  <cp:keywords/>
  <dc:description/>
  <cp:lastModifiedBy>DURGA P</cp:lastModifiedBy>
  <cp:revision>1</cp:revision>
  <dcterms:created xsi:type="dcterms:W3CDTF">2023-04-13T05:28:00Z</dcterms:created>
  <dcterms:modified xsi:type="dcterms:W3CDTF">2023-04-13T05:30:00Z</dcterms:modified>
</cp:coreProperties>
</file>